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E39ADB" w14:textId="4F1388F0" w:rsidR="00AE4E10" w:rsidRPr="00E71E0E" w:rsidRDefault="00AE4E10" w:rsidP="00AE4E10">
      <w:pPr>
        <w:spacing w:line="480" w:lineRule="auto"/>
        <w:jc w:val="center"/>
        <w:rPr>
          <w:rFonts w:ascii="Times New Roman" w:hAnsi="Times New Roman"/>
          <w:b/>
          <w:szCs w:val="24"/>
        </w:rPr>
      </w:pPr>
      <w:r w:rsidRPr="000B3D77">
        <w:rPr>
          <w:rFonts w:ascii="Times New Roman" w:eastAsia="宋体" w:hAnsi="Times New Roman"/>
          <w:b/>
        </w:rPr>
        <w:t xml:space="preserve">Table </w:t>
      </w:r>
      <w:r>
        <w:rPr>
          <w:rFonts w:ascii="Times New Roman" w:eastAsia="宋体" w:hAnsi="Times New Roman" w:hint="eastAsia"/>
          <w:b/>
        </w:rPr>
        <w:t>S</w:t>
      </w:r>
      <w:r w:rsidRPr="000B3D77">
        <w:rPr>
          <w:rFonts w:ascii="Times New Roman" w:eastAsia="宋体" w:hAnsi="Times New Roman"/>
          <w:b/>
        </w:rPr>
        <w:t>1</w:t>
      </w:r>
      <w:r w:rsidR="005677B2">
        <w:rPr>
          <w:rFonts w:ascii="Times New Roman" w:eastAsia="宋体" w:hAnsi="Times New Roman" w:hint="eastAsia"/>
          <w:b/>
        </w:rPr>
        <w:t>.</w:t>
      </w:r>
      <w:r w:rsidRPr="000B3D77">
        <w:rPr>
          <w:rFonts w:ascii="Times New Roman" w:eastAsia="宋体" w:hAnsi="Times New Roman"/>
        </w:rPr>
        <w:t xml:space="preserve"> </w:t>
      </w:r>
      <w:r>
        <w:rPr>
          <w:rFonts w:ascii="Times New Roman" w:hAnsi="Times New Roman"/>
          <w:szCs w:val="24"/>
        </w:rPr>
        <w:t>Primers used for cloning</w:t>
      </w:r>
      <w:r w:rsidR="007342EB" w:rsidRPr="007342EB">
        <w:rPr>
          <w:rFonts w:ascii="Times New Roman" w:hAnsi="Times New Roman" w:hint="eastAsia"/>
          <w:szCs w:val="24"/>
        </w:rPr>
        <w:t xml:space="preserve">, EMSA, </w:t>
      </w:r>
      <w:r w:rsidR="00A12DC6">
        <w:rPr>
          <w:rFonts w:ascii="Times New Roman" w:eastAsiaTheme="minorEastAsia" w:hAnsi="Times New Roman" w:hint="eastAsia"/>
          <w:szCs w:val="24"/>
        </w:rPr>
        <w:t xml:space="preserve">and </w:t>
      </w:r>
      <w:r w:rsidR="007342EB" w:rsidRPr="000E2BD7">
        <w:rPr>
          <w:rFonts w:ascii="Times New Roman" w:hAnsi="Times New Roman"/>
          <w:szCs w:val="24"/>
        </w:rPr>
        <w:t>real-time quantitative RT-PCR</w:t>
      </w:r>
      <w:r>
        <w:rPr>
          <w:rFonts w:ascii="Times New Roman" w:hAnsi="Times New Roman"/>
          <w:szCs w:val="24"/>
        </w:rPr>
        <w:t>.</w:t>
      </w:r>
    </w:p>
    <w:tbl>
      <w:tblPr>
        <w:tblW w:w="84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13"/>
        <w:gridCol w:w="4536"/>
        <w:gridCol w:w="92"/>
        <w:gridCol w:w="1904"/>
      </w:tblGrid>
      <w:tr w:rsidR="00AE4E10" w14:paraId="77E09895" w14:textId="77777777" w:rsidTr="00F1364C">
        <w:trPr>
          <w:jc w:val="center"/>
        </w:trPr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B89B27" w14:textId="77777777" w:rsidR="00AE4E10" w:rsidRDefault="00AE4E10" w:rsidP="00AF23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24E79B" w14:textId="77777777" w:rsidR="00AE4E10" w:rsidRDefault="00AE4E10" w:rsidP="00AF23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 sequence (5’ to 3’)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D6073D" w14:textId="77777777" w:rsidR="00AE4E10" w:rsidRDefault="00AE4E10" w:rsidP="00AF23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rget</w:t>
            </w:r>
          </w:p>
        </w:tc>
      </w:tr>
      <w:tr w:rsidR="00C64A97" w14:paraId="3501D81A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4A7BC5" w14:textId="6673A14E" w:rsidR="00C64A97" w:rsidRPr="00C64A97" w:rsidRDefault="00C64A97" w:rsidP="00C64A97">
            <w:pPr>
              <w:rPr>
                <w:rFonts w:ascii="Times New Roman" w:hAnsi="Times New Roman" w:cs="Times New Roman"/>
                <w:szCs w:val="21"/>
              </w:rPr>
            </w:pPr>
            <w:r w:rsidRPr="00C64A97">
              <w:rPr>
                <w:rFonts w:ascii="Times New Roman" w:eastAsiaTheme="minorEastAsia" w:hAnsi="Times New Roman" w:cs="Times New Roman"/>
                <w:i/>
                <w:szCs w:val="21"/>
              </w:rPr>
              <w:t>vscN2</w:t>
            </w:r>
            <w:r w:rsidRPr="00C64A97">
              <w:rPr>
                <w:rFonts w:ascii="Times New Roman" w:hAnsi="Times New Roman" w:cs="Times New Roman"/>
                <w:szCs w:val="21"/>
              </w:rPr>
              <w:t>-U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B2749" w14:textId="5A07E4D6" w:rsidR="00C64A97" w:rsidRDefault="00C64A97" w:rsidP="00C64A97">
            <w:pPr>
              <w:rPr>
                <w:rFonts w:ascii="Times New Roman" w:hAnsi="Times New Roman" w:cs="Times New Roman"/>
                <w:szCs w:val="21"/>
              </w:rPr>
            </w:pPr>
            <w:r w:rsidRPr="00C64A97">
              <w:rPr>
                <w:rFonts w:ascii="Times New Roman" w:hAnsi="Times New Roman"/>
                <w:szCs w:val="21"/>
              </w:rPr>
              <w:t>GAGCGGATAACAATTTGTGGAATCCCGGGAGGTATTGCTCGTAGTGTC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9ED298" w14:textId="466530C3" w:rsidR="00C64A97" w:rsidRPr="00C64A97" w:rsidRDefault="00C64A97" w:rsidP="00C64A97">
            <w:pPr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C64A97">
              <w:rPr>
                <w:rFonts w:ascii="Times New Roman" w:hAnsi="Times New Roman" w:cs="Times New Roman" w:hint="eastAsia"/>
                <w:i/>
                <w:iCs/>
                <w:szCs w:val="21"/>
              </w:rPr>
              <w:t>v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scN2</w:t>
            </w:r>
          </w:p>
        </w:tc>
      </w:tr>
      <w:tr w:rsidR="00C64A97" w14:paraId="70E36696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CC30D8" w14:textId="05F1F195" w:rsidR="00C64A97" w:rsidRPr="00C64A97" w:rsidRDefault="00C64A97" w:rsidP="00C64A97">
            <w:pPr>
              <w:rPr>
                <w:rFonts w:ascii="Times New Roman" w:hAnsi="Times New Roman" w:cs="Times New Roman"/>
                <w:szCs w:val="21"/>
              </w:rPr>
            </w:pPr>
            <w:r w:rsidRPr="00C64A97">
              <w:rPr>
                <w:rFonts w:ascii="Times New Roman" w:eastAsiaTheme="minorEastAsia" w:hAnsi="Times New Roman" w:cs="Times New Roman"/>
                <w:i/>
                <w:szCs w:val="21"/>
              </w:rPr>
              <w:t>vscN2</w:t>
            </w:r>
            <w:r w:rsidRPr="00C64A97">
              <w:rPr>
                <w:rFonts w:ascii="Times New Roman" w:hAnsi="Times New Roman" w:cs="Times New Roman"/>
                <w:szCs w:val="21"/>
              </w:rPr>
              <w:t>-U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A8851" w14:textId="2FC01687" w:rsidR="00C64A97" w:rsidRDefault="00C64A97" w:rsidP="00C64A97">
            <w:pPr>
              <w:rPr>
                <w:rFonts w:ascii="Times New Roman" w:hAnsi="Times New Roman" w:cs="Times New Roman"/>
                <w:szCs w:val="21"/>
              </w:rPr>
            </w:pPr>
            <w:r w:rsidRPr="00C64A97">
              <w:rPr>
                <w:rFonts w:ascii="Times New Roman" w:hAnsi="Times New Roman"/>
                <w:szCs w:val="21"/>
              </w:rPr>
              <w:t>TCTTCATACTCCTTGATACGACTCCTTCA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CC4799" w14:textId="498CB330" w:rsidR="00C64A97" w:rsidRDefault="00C64A97" w:rsidP="00C64A97">
            <w:pPr>
              <w:rPr>
                <w:rFonts w:ascii="Times New Roman" w:hAnsi="Times New Roman" w:cs="Times New Roman"/>
                <w:szCs w:val="21"/>
              </w:rPr>
            </w:pPr>
            <w:r w:rsidRPr="00CF7DE1">
              <w:rPr>
                <w:rFonts w:ascii="Times New Roman" w:hAnsi="Times New Roman" w:cs="Times New Roman" w:hint="eastAsia"/>
                <w:i/>
                <w:iCs/>
                <w:szCs w:val="21"/>
              </w:rPr>
              <w:t>v</w:t>
            </w:r>
            <w:r w:rsidRPr="00CF7DE1"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scN2</w:t>
            </w:r>
          </w:p>
        </w:tc>
      </w:tr>
      <w:tr w:rsidR="00C64A97" w14:paraId="46428FE6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E3768F" w14:textId="43A54627" w:rsidR="00C64A97" w:rsidRPr="00C64A97" w:rsidRDefault="00C64A97" w:rsidP="00C64A97">
            <w:pPr>
              <w:rPr>
                <w:rFonts w:ascii="Times New Roman" w:hAnsi="Times New Roman" w:cs="Times New Roman"/>
                <w:szCs w:val="21"/>
              </w:rPr>
            </w:pPr>
            <w:r w:rsidRPr="00C64A97">
              <w:rPr>
                <w:rFonts w:ascii="Times New Roman" w:eastAsiaTheme="minorEastAsia" w:hAnsi="Times New Roman" w:cs="Times New Roman"/>
                <w:i/>
                <w:szCs w:val="21"/>
              </w:rPr>
              <w:t>vscN2</w:t>
            </w:r>
            <w:r w:rsidRPr="00C64A97">
              <w:rPr>
                <w:rFonts w:ascii="Times New Roman" w:hAnsi="Times New Roman" w:cs="Times New Roman"/>
                <w:szCs w:val="21"/>
              </w:rPr>
              <w:t>-D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845B5" w14:textId="68707950" w:rsidR="00C64A97" w:rsidRDefault="00C64A97" w:rsidP="00C64A97">
            <w:pPr>
              <w:rPr>
                <w:rFonts w:ascii="Times New Roman" w:hAnsi="Times New Roman" w:cs="Times New Roman"/>
                <w:szCs w:val="21"/>
              </w:rPr>
            </w:pPr>
            <w:r w:rsidRPr="00C64A97">
              <w:rPr>
                <w:rFonts w:ascii="Times New Roman" w:hAnsi="Times New Roman"/>
                <w:szCs w:val="21"/>
              </w:rPr>
              <w:t>TCGTATCAAGGAGTATGAAGAAACCCTC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A710F7" w14:textId="18F9EFF3" w:rsidR="00C64A97" w:rsidRDefault="00C64A97" w:rsidP="00C64A97">
            <w:pPr>
              <w:rPr>
                <w:rFonts w:ascii="Times New Roman" w:hAnsi="Times New Roman" w:cs="Times New Roman"/>
                <w:szCs w:val="21"/>
              </w:rPr>
            </w:pPr>
            <w:r w:rsidRPr="00CF7DE1">
              <w:rPr>
                <w:rFonts w:ascii="Times New Roman" w:hAnsi="Times New Roman" w:cs="Times New Roman" w:hint="eastAsia"/>
                <w:i/>
                <w:iCs/>
                <w:szCs w:val="21"/>
              </w:rPr>
              <w:t>v</w:t>
            </w:r>
            <w:r w:rsidRPr="00CF7DE1"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scN2</w:t>
            </w:r>
          </w:p>
        </w:tc>
      </w:tr>
      <w:tr w:rsidR="00C64A97" w14:paraId="3B0CB1D9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973EEE" w14:textId="11B30A0A" w:rsidR="00C64A97" w:rsidRDefault="00C64A97" w:rsidP="00C64A97">
            <w:pPr>
              <w:rPr>
                <w:rFonts w:ascii="Times New Roman" w:hAnsi="Times New Roman" w:cs="Times New Roman"/>
                <w:szCs w:val="21"/>
              </w:rPr>
            </w:pPr>
            <w:r w:rsidRPr="00C64A97">
              <w:rPr>
                <w:rFonts w:ascii="Times New Roman" w:eastAsiaTheme="minorEastAsia" w:hAnsi="Times New Roman" w:cs="Times New Roman"/>
                <w:i/>
                <w:szCs w:val="21"/>
              </w:rPr>
              <w:t>vscN2</w:t>
            </w:r>
            <w:r w:rsidRPr="00C64A97">
              <w:rPr>
                <w:rFonts w:ascii="Times New Roman" w:hAnsi="Times New Roman" w:cs="Times New Roman"/>
                <w:szCs w:val="21"/>
              </w:rPr>
              <w:t>-D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5D1CD" w14:textId="7A17A09F" w:rsidR="00C64A97" w:rsidRDefault="00C64A97" w:rsidP="00C64A97">
            <w:pPr>
              <w:rPr>
                <w:rFonts w:ascii="Times New Roman" w:hAnsi="Times New Roman" w:cs="Times New Roman"/>
                <w:szCs w:val="21"/>
              </w:rPr>
            </w:pPr>
            <w:r w:rsidRPr="00C64A97">
              <w:rPr>
                <w:rFonts w:ascii="Times New Roman" w:hAnsi="Times New Roman"/>
                <w:szCs w:val="21"/>
              </w:rPr>
              <w:t>AGCGGAGTGTATATCAAGCTTATCGATACCCCTGATCAAGTACAAAGC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5E9F29" w14:textId="398EA752" w:rsidR="00C64A97" w:rsidRDefault="00C64A97" w:rsidP="00C64A97">
            <w:pPr>
              <w:rPr>
                <w:rFonts w:ascii="Times New Roman" w:hAnsi="Times New Roman" w:cs="Times New Roman"/>
                <w:szCs w:val="21"/>
              </w:rPr>
            </w:pPr>
            <w:r w:rsidRPr="00CF7DE1">
              <w:rPr>
                <w:rFonts w:ascii="Times New Roman" w:hAnsi="Times New Roman" w:cs="Times New Roman" w:hint="eastAsia"/>
                <w:i/>
                <w:iCs/>
                <w:szCs w:val="21"/>
              </w:rPr>
              <w:t>v</w:t>
            </w:r>
            <w:r w:rsidRPr="00CF7DE1"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scN2</w:t>
            </w:r>
          </w:p>
        </w:tc>
      </w:tr>
      <w:tr w:rsidR="00AE4E10" w14:paraId="3001A2D4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0FB662" w14:textId="1624BF5C" w:rsidR="00AE4E10" w:rsidRDefault="00C64A97" w:rsidP="00AF231A">
            <w:pPr>
              <w:rPr>
                <w:rFonts w:ascii="Times New Roman" w:hAnsi="Times New Roman" w:cs="Times New Roman"/>
                <w:szCs w:val="21"/>
              </w:rPr>
            </w:pPr>
            <w:r w:rsidRPr="00C64A97">
              <w:rPr>
                <w:rFonts w:ascii="Times New Roman" w:hAnsi="Times New Roman" w:cs="Times New Roman" w:hint="eastAsia"/>
                <w:i/>
                <w:iCs/>
                <w:szCs w:val="21"/>
              </w:rPr>
              <w:t>v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scN2</w:t>
            </w:r>
            <w:r w:rsidRPr="00C64A9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EE6BCD">
              <w:rPr>
                <w:rFonts w:ascii="Times New Roman" w:hAnsi="Times New Roman" w:cs="Times New Roman" w:hint="eastAsia"/>
                <w:szCs w:val="21"/>
              </w:rPr>
              <w:t>out</w:t>
            </w:r>
            <w:r w:rsidR="00AE4E10" w:rsidRPr="00C64A9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="00AE4E10" w:rsidRPr="00EE6BC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4C4AB" w14:textId="03660290" w:rsidR="00AE4E10" w:rsidRDefault="00C64A97" w:rsidP="00AF231A">
            <w:pPr>
              <w:rPr>
                <w:rFonts w:ascii="Times New Roman" w:hAnsi="Times New Roman" w:cs="Times New Roman"/>
                <w:szCs w:val="21"/>
              </w:rPr>
            </w:pPr>
            <w:r w:rsidRPr="00C64A97">
              <w:rPr>
                <w:rFonts w:ascii="Times New Roman" w:hAnsi="Times New Roman"/>
                <w:szCs w:val="21"/>
              </w:rPr>
              <w:t>GACCAACCTAGTGGCATT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89795C" w14:textId="4D1E8C8F" w:rsidR="00AE4E10" w:rsidRPr="00C64A97" w:rsidRDefault="00C64A97" w:rsidP="00AF231A">
            <w:pPr>
              <w:rPr>
                <w:rFonts w:ascii="Times New Roman" w:hAnsi="Times New Roman" w:cs="Times New Roman"/>
                <w:szCs w:val="21"/>
              </w:rPr>
            </w:pPr>
            <w:r w:rsidRPr="003C4837">
              <w:rPr>
                <w:rFonts w:ascii="Times New Roman" w:eastAsiaTheme="minorEastAsia" w:hAnsi="Times New Roman" w:cs="Times New Roman"/>
                <w:szCs w:val="21"/>
              </w:rPr>
              <w:t>Test</w:t>
            </w:r>
            <w:r w:rsidRPr="00C64A97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-</w:t>
            </w:r>
            <w:r w:rsidRPr="00C64A97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 w:rsidRPr="00C64A97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scN2</w:t>
            </w:r>
          </w:p>
        </w:tc>
      </w:tr>
      <w:tr w:rsidR="00C64A97" w14:paraId="02DF5FAE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D078C8" w14:textId="7BBC653F" w:rsidR="00C64A97" w:rsidRPr="00C64A97" w:rsidRDefault="00C64A97" w:rsidP="00C64A97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64A97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 w:rsidRPr="00C64A97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scN2</w:t>
            </w:r>
            <w:r w:rsidRPr="00C64A97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EE6BCD">
              <w:rPr>
                <w:rFonts w:ascii="Times New Roman" w:hAnsi="Times New Roman" w:cs="Times New Roman"/>
                <w:szCs w:val="21"/>
              </w:rPr>
              <w:t>out</w:t>
            </w:r>
            <w:r w:rsidRPr="00C64A97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EE6BCD">
              <w:rPr>
                <w:rFonts w:ascii="Times New Roman" w:eastAsiaTheme="minorEastAsia" w:hAnsi="Times New Roman" w:cs="Times New Roman"/>
                <w:szCs w:val="21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65B5C" w14:textId="498F844A" w:rsidR="00C64A97" w:rsidRPr="00C64A97" w:rsidRDefault="00C64A97" w:rsidP="00C64A97">
            <w:pPr>
              <w:rPr>
                <w:rFonts w:ascii="Times New Roman" w:hAnsi="Times New Roman" w:cs="Times New Roman"/>
                <w:szCs w:val="21"/>
              </w:rPr>
            </w:pPr>
            <w:r w:rsidRPr="00C64A97">
              <w:rPr>
                <w:rFonts w:ascii="Times New Roman" w:hAnsi="Times New Roman" w:cs="Times New Roman"/>
                <w:szCs w:val="21"/>
              </w:rPr>
              <w:t>TCACCGTCTACCGTATCT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DBB5EF" w14:textId="21C74D22" w:rsidR="00C64A97" w:rsidRPr="00C64A97" w:rsidRDefault="00C64A97" w:rsidP="00C64A97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3C4837">
              <w:rPr>
                <w:rFonts w:ascii="Times New Roman" w:eastAsiaTheme="minorEastAsia" w:hAnsi="Times New Roman" w:cs="Times New Roman"/>
                <w:szCs w:val="21"/>
              </w:rPr>
              <w:t>Test-</w:t>
            </w:r>
            <w:r w:rsidRPr="00C64A97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 w:rsidRPr="00C64A97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scN2</w:t>
            </w:r>
          </w:p>
        </w:tc>
      </w:tr>
      <w:tr w:rsidR="00EE6BCD" w14:paraId="0253CF17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2F0CF2" w14:textId="046655C8" w:rsidR="00EE6BCD" w:rsidRPr="00EE6BCD" w:rsidRDefault="00EE6BCD" w:rsidP="00EE6BC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E6BCD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 w:rsidRPr="00EE6BCD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scN2</w:t>
            </w:r>
            <w:r w:rsidRPr="00EE6BCD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EE6BCD">
              <w:rPr>
                <w:rFonts w:ascii="Times New Roman" w:eastAsiaTheme="minorEastAsia" w:hAnsi="Times New Roman" w:cs="Times New Roman"/>
                <w:szCs w:val="21"/>
              </w:rPr>
              <w:t>in</w:t>
            </w:r>
            <w:r w:rsidRPr="00EE6BC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F108F2E" w14:textId="112C049C" w:rsidR="00EE6BCD" w:rsidRPr="00EE6BCD" w:rsidRDefault="00EE6BCD" w:rsidP="00EE6BCD">
            <w:pPr>
              <w:widowControl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GCCGTTGAGCCTATTC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1CDDF" w14:textId="42EEE10D" w:rsidR="00EE6BCD" w:rsidRPr="003C4837" w:rsidRDefault="00EE6BCD" w:rsidP="00EE6BC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3C4837">
              <w:rPr>
                <w:rFonts w:ascii="Times New Roman" w:eastAsiaTheme="minorEastAsia" w:hAnsi="Times New Roman" w:cs="Times New Roman"/>
                <w:szCs w:val="21"/>
              </w:rPr>
              <w:t>Test</w:t>
            </w:r>
            <w:r w:rsidRPr="00C64A97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-</w:t>
            </w:r>
            <w:r w:rsidRPr="00C64A97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 w:rsidRPr="00C64A97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scN2</w:t>
            </w:r>
          </w:p>
        </w:tc>
      </w:tr>
      <w:tr w:rsidR="00EE6BCD" w14:paraId="0DEF62FB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48FAEA" w14:textId="08FD7D38" w:rsidR="00EE6BCD" w:rsidRPr="00EE6BCD" w:rsidRDefault="00EE6BCD" w:rsidP="00EE6BC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E6BCD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 w:rsidRPr="00EE6BCD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scN2</w:t>
            </w:r>
            <w:r w:rsidRPr="00EE6BCD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EE6BCD">
              <w:rPr>
                <w:rFonts w:ascii="Times New Roman" w:eastAsiaTheme="minorEastAsia" w:hAnsi="Times New Roman" w:cs="Times New Roman"/>
                <w:szCs w:val="21"/>
              </w:rPr>
              <w:t>in</w:t>
            </w:r>
            <w:r w:rsidRPr="00EE6BCD">
              <w:rPr>
                <w:rFonts w:ascii="Times New Roman" w:hAnsi="Times New Roman" w:cs="Times New Roman"/>
                <w:szCs w:val="21"/>
              </w:rPr>
              <w:t>-</w:t>
            </w:r>
            <w:r w:rsidRPr="00EE6BCD">
              <w:rPr>
                <w:rFonts w:ascii="Times New Roman" w:eastAsiaTheme="minorEastAsia" w:hAnsi="Times New Roman" w:cs="Times New Roman"/>
                <w:szCs w:val="21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2CEC8B0" w14:textId="47762D02" w:rsidR="00EE6BCD" w:rsidRPr="00EE6BCD" w:rsidRDefault="00EE6BCD" w:rsidP="00EE6BCD">
            <w:pPr>
              <w:widowControl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GGACCGATTTCCCCTTC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5CE12" w14:textId="613C85BD" w:rsidR="00EE6BCD" w:rsidRPr="003C4837" w:rsidRDefault="00EE6BCD" w:rsidP="00EE6BC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3C4837">
              <w:rPr>
                <w:rFonts w:ascii="Times New Roman" w:eastAsiaTheme="minorEastAsia" w:hAnsi="Times New Roman" w:cs="Times New Roman"/>
                <w:szCs w:val="21"/>
              </w:rPr>
              <w:t>Test-</w:t>
            </w:r>
            <w:r w:rsidRPr="00C64A97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 w:rsidRPr="00C64A97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scN2</w:t>
            </w:r>
          </w:p>
        </w:tc>
      </w:tr>
      <w:tr w:rsidR="00EE6BCD" w14:paraId="763877BE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663F1F" w14:textId="2988BE78" w:rsidR="00EE6BCD" w:rsidRPr="00C64A97" w:rsidRDefault="00EE6BCD" w:rsidP="00EE6B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i/>
                <w:szCs w:val="21"/>
              </w:rPr>
              <w:t>V</w:t>
            </w:r>
            <w:r>
              <w:rPr>
                <w:rFonts w:ascii="Times New Roman" w:eastAsiaTheme="minorEastAsia" w:hAnsi="Times New Roman" w:cs="Times New Roman" w:hint="eastAsia"/>
                <w:i/>
                <w:szCs w:val="21"/>
              </w:rPr>
              <w:t>pa1365</w:t>
            </w:r>
            <w:r w:rsidRPr="00C64A97">
              <w:rPr>
                <w:rFonts w:ascii="Times New Roman" w:hAnsi="Times New Roman" w:cs="Times New Roman"/>
                <w:szCs w:val="21"/>
              </w:rPr>
              <w:t>-U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39068D9" w14:textId="3F79D681" w:rsidR="00EE6BCD" w:rsidRPr="00630F8C" w:rsidRDefault="00EE6BCD" w:rsidP="00EE6BCD">
            <w:pPr>
              <w:rPr>
                <w:rFonts w:ascii="Times New Roman" w:eastAsiaTheme="minorEastAsia" w:hAnsi="Times New Roman"/>
                <w:szCs w:val="21"/>
              </w:rPr>
            </w:pPr>
            <w:r w:rsidRPr="00EF4C8E">
              <w:rPr>
                <w:rFonts w:ascii="Times New Roman" w:hAnsi="Times New Roman" w:cs="Times New Roman" w:hint="eastAsia"/>
                <w:szCs w:val="21"/>
              </w:rPr>
              <w:t>GATAACAATTTGTGGAATCCCGGGACAAATACACTGCGTGCAGACCAGA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31C7C" w14:textId="752DD7DD" w:rsidR="00EE6BCD" w:rsidRPr="009C68CA" w:rsidRDefault="00EE6BCD" w:rsidP="00EE6BCD">
            <w:pPr>
              <w:rPr>
                <w:rFonts w:ascii="Times New Roman" w:hAnsi="Times New Roman"/>
                <w:i/>
                <w:szCs w:val="21"/>
              </w:rPr>
            </w:pPr>
            <w:r w:rsidRPr="00A7347D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 w:rsidRPr="00A7347D"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pa1365</w:t>
            </w:r>
          </w:p>
        </w:tc>
      </w:tr>
      <w:tr w:rsidR="00EE6BCD" w14:paraId="4A5AD0B9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56A4CA" w14:textId="31CA44A3" w:rsidR="00EE6BCD" w:rsidRPr="00C64A97" w:rsidRDefault="00EE6BCD" w:rsidP="00EE6BCD">
            <w:pPr>
              <w:rPr>
                <w:rFonts w:ascii="Times New Roman" w:hAnsi="Times New Roman" w:cs="Times New Roman"/>
                <w:szCs w:val="21"/>
              </w:rPr>
            </w:pPr>
            <w:r w:rsidRPr="00E75D64">
              <w:rPr>
                <w:rFonts w:ascii="Times New Roman" w:hAnsi="Times New Roman" w:cs="Times New Roman" w:hint="eastAsia"/>
                <w:i/>
                <w:iCs/>
                <w:szCs w:val="21"/>
              </w:rPr>
              <w:t>vpa1365</w:t>
            </w:r>
            <w:r w:rsidRPr="00C64A97">
              <w:rPr>
                <w:rFonts w:ascii="Times New Roman" w:hAnsi="Times New Roman" w:cs="Times New Roman"/>
                <w:szCs w:val="21"/>
              </w:rPr>
              <w:t>-U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9FCC175" w14:textId="468E0237" w:rsidR="00EE6BCD" w:rsidRPr="00EF4C8E" w:rsidRDefault="00EE6BCD" w:rsidP="00EE6BCD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CAAGTGAGCGAGGCTGCAGCAGTCTTCATTAT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68AE2" w14:textId="1618960F" w:rsidR="00EE6BCD" w:rsidRDefault="00EE6BCD" w:rsidP="00EE6BCD">
            <w:pPr>
              <w:rPr>
                <w:rFonts w:ascii="Times New Roman" w:hAnsi="Times New Roman"/>
                <w:szCs w:val="21"/>
              </w:rPr>
            </w:pPr>
            <w:r w:rsidRPr="00A7347D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 w:rsidRPr="00A7347D"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pa1365</w:t>
            </w:r>
          </w:p>
        </w:tc>
      </w:tr>
      <w:tr w:rsidR="00EE6BCD" w14:paraId="0188B912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063422" w14:textId="26892C62" w:rsidR="00EE6BCD" w:rsidRPr="00C64A97" w:rsidRDefault="00EE6BCD" w:rsidP="00EE6BCD">
            <w:pPr>
              <w:rPr>
                <w:rFonts w:ascii="Times New Roman" w:hAnsi="Times New Roman" w:cs="Times New Roman"/>
                <w:szCs w:val="21"/>
              </w:rPr>
            </w:pPr>
            <w:r w:rsidRPr="00E75D64">
              <w:rPr>
                <w:rFonts w:ascii="Times New Roman" w:hAnsi="Times New Roman" w:cs="Times New Roman" w:hint="eastAsia"/>
                <w:i/>
                <w:iCs/>
                <w:szCs w:val="21"/>
              </w:rPr>
              <w:t>vpa1365</w:t>
            </w:r>
            <w:r w:rsidRPr="00C64A97">
              <w:rPr>
                <w:rFonts w:ascii="Times New Roman" w:hAnsi="Times New Roman" w:cs="Times New Roman"/>
                <w:szCs w:val="21"/>
              </w:rPr>
              <w:t>-D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E0AB78C" w14:textId="49C1D816" w:rsidR="00EE6BCD" w:rsidRPr="00E71E0E" w:rsidRDefault="00EE6BCD" w:rsidP="00EE6BCD">
            <w:pPr>
              <w:rPr>
                <w:rFonts w:ascii="Times New Roman" w:hAnsi="Times New Roman"/>
                <w:szCs w:val="21"/>
              </w:rPr>
            </w:pPr>
            <w:r w:rsidRPr="00EF4C8E">
              <w:rPr>
                <w:rFonts w:ascii="Times New Roman" w:hAnsi="Times New Roman" w:cs="Times New Roman" w:hint="eastAsia"/>
                <w:szCs w:val="21"/>
              </w:rPr>
              <w:t>AGTGTATATCAAGCTTATCGATACCTTAGTTACTTCGTTCAGGTGGT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03C5F" w14:textId="119605C6" w:rsidR="00EE6BCD" w:rsidRDefault="00EE6BCD" w:rsidP="00EE6BCD">
            <w:pPr>
              <w:rPr>
                <w:rFonts w:ascii="Times New Roman" w:hAnsi="Times New Roman"/>
                <w:szCs w:val="21"/>
              </w:rPr>
            </w:pPr>
            <w:r w:rsidRPr="00A7347D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 w:rsidRPr="00A7347D"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pa1365</w:t>
            </w:r>
          </w:p>
        </w:tc>
      </w:tr>
      <w:tr w:rsidR="00EE6BCD" w14:paraId="19F26FF2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308F9F" w14:textId="6284F5AC" w:rsidR="00EE6BCD" w:rsidRPr="00C64A97" w:rsidRDefault="00EE6BCD" w:rsidP="00EE6BCD">
            <w:pPr>
              <w:rPr>
                <w:rFonts w:ascii="Times New Roman" w:hAnsi="Times New Roman" w:cs="Times New Roman"/>
                <w:szCs w:val="21"/>
              </w:rPr>
            </w:pPr>
            <w:r w:rsidRPr="00E75D64">
              <w:rPr>
                <w:rFonts w:ascii="Times New Roman" w:hAnsi="Times New Roman" w:cs="Times New Roman" w:hint="eastAsia"/>
                <w:i/>
                <w:iCs/>
                <w:szCs w:val="21"/>
              </w:rPr>
              <w:t>vpa1365</w:t>
            </w:r>
            <w:r w:rsidRPr="00C64A97">
              <w:rPr>
                <w:rFonts w:ascii="Times New Roman" w:hAnsi="Times New Roman" w:cs="Times New Roman"/>
                <w:szCs w:val="21"/>
              </w:rPr>
              <w:t>-D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302CDC8" w14:textId="1D68E594" w:rsidR="00EE6BCD" w:rsidRPr="00E71E0E" w:rsidRDefault="00EE6BCD" w:rsidP="00EE6BCD">
            <w:pPr>
              <w:rPr>
                <w:rFonts w:ascii="Times New Roman" w:hAnsi="Times New Roman"/>
                <w:szCs w:val="21"/>
              </w:rPr>
            </w:pPr>
            <w:r w:rsidRPr="00EF4C8E">
              <w:rPr>
                <w:rFonts w:ascii="Times New Roman" w:hAnsi="Times New Roman" w:cs="Times New Roman" w:hint="eastAsia"/>
                <w:szCs w:val="21"/>
              </w:rPr>
              <w:t>CTGCAGCCTCGCTCACTTGATTACTCTCTCAAA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D632B" w14:textId="0F04983B" w:rsidR="00EE6BCD" w:rsidRDefault="00EE6BCD" w:rsidP="00EE6BCD">
            <w:pPr>
              <w:rPr>
                <w:rFonts w:ascii="Times New Roman" w:hAnsi="Times New Roman"/>
                <w:szCs w:val="21"/>
              </w:rPr>
            </w:pPr>
            <w:r w:rsidRPr="00A7347D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 w:rsidRPr="00A7347D"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pa1365</w:t>
            </w:r>
          </w:p>
        </w:tc>
      </w:tr>
      <w:tr w:rsidR="00EE6BCD" w14:paraId="1F91547F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BD4C31" w14:textId="36FBBE20" w:rsidR="00EE6BCD" w:rsidRPr="00E75D64" w:rsidRDefault="00EE6BCD" w:rsidP="00EE6BCD">
            <w:pPr>
              <w:rPr>
                <w:rFonts w:ascii="Times New Roman" w:hAnsi="Times New Roman" w:cs="Times New Roman"/>
                <w:szCs w:val="21"/>
              </w:rPr>
            </w:pPr>
            <w:r w:rsidRPr="00E75D64">
              <w:rPr>
                <w:rFonts w:ascii="Times New Roman" w:hAnsi="Times New Roman" w:cs="Times New Roman" w:hint="eastAsia"/>
                <w:i/>
                <w:iCs/>
                <w:szCs w:val="21"/>
              </w:rPr>
              <w:t>vpa1365</w:t>
            </w:r>
            <w:r w:rsidRPr="00E75D64">
              <w:rPr>
                <w:rFonts w:ascii="Times New Roman" w:hAnsi="Times New Roman" w:cs="Times New Roman"/>
                <w:szCs w:val="21"/>
              </w:rPr>
              <w:t>-</w:t>
            </w:r>
            <w:r w:rsidRPr="00E75D64">
              <w:rPr>
                <w:rFonts w:ascii="Times New Roman" w:hAnsi="Times New Roman" w:cs="Times New Roman" w:hint="eastAsia"/>
                <w:szCs w:val="21"/>
              </w:rPr>
              <w:t>out-</w:t>
            </w:r>
            <w:r w:rsidRPr="00E75D6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D20ACE5" w14:textId="3B296764" w:rsidR="00EE6BCD" w:rsidRPr="00E71E0E" w:rsidRDefault="00EE6BCD" w:rsidP="00EE6BCD">
            <w:pPr>
              <w:rPr>
                <w:rFonts w:ascii="Times New Roman" w:hAnsi="Times New Roman"/>
                <w:szCs w:val="21"/>
              </w:rPr>
            </w:pPr>
            <w:r w:rsidRPr="00E75D64">
              <w:rPr>
                <w:rFonts w:ascii="Times New Roman" w:hAnsi="Times New Roman"/>
                <w:szCs w:val="21"/>
              </w:rPr>
              <w:t>TTGGCTTTACCTAACGCCTCAT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5B6C5" w14:textId="60231A84" w:rsidR="00EE6BCD" w:rsidRDefault="00EE6BCD" w:rsidP="00EE6BCD">
            <w:pPr>
              <w:rPr>
                <w:rFonts w:ascii="Times New Roman" w:hAnsi="Times New Roman"/>
                <w:szCs w:val="21"/>
              </w:rPr>
            </w:pPr>
            <w:r w:rsidRPr="003C4837">
              <w:rPr>
                <w:rFonts w:ascii="Times New Roman" w:eastAsiaTheme="minorEastAsia" w:hAnsi="Times New Roman" w:cs="Times New Roman"/>
                <w:szCs w:val="21"/>
              </w:rPr>
              <w:t>Test</w:t>
            </w:r>
            <w:r w:rsidRPr="00C64A97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-</w:t>
            </w:r>
            <w:r w:rsidRPr="00C64A97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pa1365</w:t>
            </w:r>
          </w:p>
        </w:tc>
      </w:tr>
      <w:tr w:rsidR="00EE6BCD" w14:paraId="6D853148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635711" w14:textId="5CC9C6F0" w:rsidR="00EE6BCD" w:rsidRPr="00E75D64" w:rsidRDefault="00EE6BCD" w:rsidP="00EE6BCD">
            <w:pPr>
              <w:rPr>
                <w:rFonts w:ascii="Times New Roman" w:hAnsi="Times New Roman" w:cs="Times New Roman"/>
                <w:szCs w:val="21"/>
              </w:rPr>
            </w:pPr>
            <w:r w:rsidRPr="00E75D64">
              <w:rPr>
                <w:rFonts w:ascii="Times New Roman" w:hAnsi="Times New Roman" w:cs="Times New Roman" w:hint="eastAsia"/>
                <w:i/>
                <w:iCs/>
                <w:szCs w:val="21"/>
              </w:rPr>
              <w:t>vpa1365</w:t>
            </w:r>
            <w:r w:rsidRPr="00E75D64">
              <w:rPr>
                <w:rFonts w:ascii="Times New Roman" w:hAnsi="Times New Roman" w:cs="Times New Roman"/>
                <w:szCs w:val="21"/>
              </w:rPr>
              <w:t>-</w:t>
            </w:r>
            <w:r w:rsidRPr="00E75D64">
              <w:rPr>
                <w:rFonts w:ascii="Times New Roman" w:hAnsi="Times New Roman" w:cs="Times New Roman" w:hint="eastAsia"/>
                <w:szCs w:val="21"/>
              </w:rPr>
              <w:t>out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-</w:t>
            </w:r>
            <w:r w:rsidRPr="00E75D6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F0FF33A" w14:textId="52B9AE9A" w:rsidR="00EE6BCD" w:rsidRPr="00E71E0E" w:rsidRDefault="00EE6BCD" w:rsidP="00EE6BCD">
            <w:pPr>
              <w:rPr>
                <w:rFonts w:ascii="Times New Roman" w:hAnsi="Times New Roman"/>
                <w:szCs w:val="21"/>
              </w:rPr>
            </w:pPr>
            <w:r w:rsidRPr="00E75D64">
              <w:rPr>
                <w:rFonts w:ascii="Times New Roman" w:hAnsi="Times New Roman"/>
                <w:szCs w:val="21"/>
              </w:rPr>
              <w:t>GCAGTTTGAAGTGCTCACAGGG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2DFEC" w14:textId="1BD7EB76" w:rsidR="00EE6BCD" w:rsidRDefault="00EE6BCD" w:rsidP="00EE6BCD">
            <w:pPr>
              <w:rPr>
                <w:rFonts w:ascii="Times New Roman" w:hAnsi="Times New Roman"/>
                <w:szCs w:val="21"/>
              </w:rPr>
            </w:pPr>
            <w:r w:rsidRPr="003C4837">
              <w:rPr>
                <w:rFonts w:ascii="Times New Roman" w:eastAsiaTheme="minorEastAsia" w:hAnsi="Times New Roman" w:cs="Times New Roman"/>
                <w:szCs w:val="21"/>
              </w:rPr>
              <w:t>Test</w:t>
            </w:r>
            <w:r w:rsidRPr="00C64A97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-</w:t>
            </w:r>
            <w:r w:rsidRPr="00C64A97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pa1365</w:t>
            </w:r>
          </w:p>
        </w:tc>
      </w:tr>
      <w:tr w:rsidR="00EE6BCD" w14:paraId="6FEC95BF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FF61D8" w14:textId="3502B8C8" w:rsidR="00EE6BCD" w:rsidRPr="00EE6BCD" w:rsidRDefault="00EE6BCD" w:rsidP="00EE6BC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E6BCD">
              <w:rPr>
                <w:rFonts w:ascii="Times New Roman" w:hAnsi="Times New Roman" w:cs="Times New Roman"/>
                <w:i/>
                <w:iCs/>
                <w:szCs w:val="21"/>
              </w:rPr>
              <w:t>vpa1365</w:t>
            </w:r>
            <w:r w:rsidRPr="00EE6BCD">
              <w:rPr>
                <w:rFonts w:ascii="Times New Roman" w:hAnsi="Times New Roman" w:cs="Times New Roman"/>
                <w:szCs w:val="21"/>
              </w:rPr>
              <w:t>-</w:t>
            </w:r>
            <w:r w:rsidRPr="00EE6BCD">
              <w:rPr>
                <w:rFonts w:ascii="Times New Roman" w:eastAsiaTheme="minorEastAsia" w:hAnsi="Times New Roman" w:cs="Times New Roman"/>
                <w:szCs w:val="21"/>
              </w:rPr>
              <w:t>in</w:t>
            </w:r>
            <w:r w:rsidRPr="00EE6BC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2595C0E" w14:textId="5BD7502A" w:rsidR="00EE6BCD" w:rsidRPr="00EE6BCD" w:rsidRDefault="00EE6BCD" w:rsidP="00EE6BCD">
            <w:pPr>
              <w:widowControl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TGCTCGATTTAGGTGATGC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D74F4" w14:textId="42DFDBC2" w:rsidR="00EE6BCD" w:rsidRPr="003C4837" w:rsidRDefault="00EE6BCD" w:rsidP="00EE6BC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3C4837">
              <w:rPr>
                <w:rFonts w:ascii="Times New Roman" w:eastAsiaTheme="minorEastAsia" w:hAnsi="Times New Roman" w:cs="Times New Roman"/>
                <w:szCs w:val="21"/>
              </w:rPr>
              <w:t>Test</w:t>
            </w:r>
            <w:r w:rsidRPr="00C64A97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-</w:t>
            </w:r>
            <w:r w:rsidRPr="00C64A97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pa1365</w:t>
            </w:r>
          </w:p>
        </w:tc>
      </w:tr>
      <w:tr w:rsidR="00EE6BCD" w14:paraId="32269AF2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E022CD" w14:textId="7B43C8E9" w:rsidR="00EE6BCD" w:rsidRPr="00EE6BCD" w:rsidRDefault="00EE6BCD" w:rsidP="00EE6BC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E6BCD">
              <w:rPr>
                <w:rFonts w:ascii="Times New Roman" w:hAnsi="Times New Roman" w:cs="Times New Roman"/>
                <w:i/>
                <w:iCs/>
                <w:szCs w:val="21"/>
              </w:rPr>
              <w:t>vpa1365</w:t>
            </w:r>
            <w:r w:rsidRPr="00EE6BCD">
              <w:rPr>
                <w:rFonts w:ascii="Times New Roman" w:hAnsi="Times New Roman" w:cs="Times New Roman"/>
                <w:szCs w:val="21"/>
              </w:rPr>
              <w:t>-</w:t>
            </w:r>
            <w:r w:rsidRPr="00EE6BCD">
              <w:rPr>
                <w:rFonts w:ascii="Times New Roman" w:eastAsiaTheme="minorEastAsia" w:hAnsi="Times New Roman" w:cs="Times New Roman"/>
                <w:szCs w:val="21"/>
              </w:rPr>
              <w:t>in-</w:t>
            </w:r>
            <w:r w:rsidRPr="00EE6BC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8A3DB01" w14:textId="25BD4A8C" w:rsidR="00EE6BCD" w:rsidRPr="00EE6BCD" w:rsidRDefault="00EE6BCD" w:rsidP="00EE6BCD">
            <w:pPr>
              <w:widowControl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TGAGCATGTCCAACGCC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5889D" w14:textId="20FE6A29" w:rsidR="00EE6BCD" w:rsidRPr="003C4837" w:rsidRDefault="00EE6BCD" w:rsidP="00EE6BC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3C4837">
              <w:rPr>
                <w:rFonts w:ascii="Times New Roman" w:eastAsiaTheme="minorEastAsia" w:hAnsi="Times New Roman" w:cs="Times New Roman"/>
                <w:szCs w:val="21"/>
              </w:rPr>
              <w:t>Test</w:t>
            </w:r>
            <w:r w:rsidRPr="00C64A97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-</w:t>
            </w:r>
            <w:r w:rsidRPr="00C64A97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pa1365</w:t>
            </w:r>
          </w:p>
        </w:tc>
      </w:tr>
      <w:tr w:rsidR="00EE6BCD" w14:paraId="2F2EC7BD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C07B1D" w14:textId="703346C4" w:rsidR="00EE6BCD" w:rsidRDefault="00EE6BCD" w:rsidP="00EE6BCD">
            <w:pPr>
              <w:rPr>
                <w:rFonts w:ascii="Times New Roman" w:hAnsi="Times New Roman"/>
                <w:szCs w:val="21"/>
              </w:rPr>
            </w:pPr>
            <w:r w:rsidRPr="00E75D64">
              <w:rPr>
                <w:rFonts w:ascii="Times New Roman" w:hAnsi="Times New Roman" w:cs="Times New Roman" w:hint="eastAsia"/>
                <w:i/>
                <w:iCs/>
                <w:szCs w:val="21"/>
              </w:rPr>
              <w:t>vpa1365</w:t>
            </w:r>
            <w:r w:rsidRPr="009C68CA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83FC700" w14:textId="4306E54E" w:rsidR="00EE6BCD" w:rsidRPr="00EF4C8E" w:rsidRDefault="00EE6BCD" w:rsidP="00EE6BCD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GCGTCGACTCAGTGATGATGATGATGTATCAAATATGGATTTAACTGTTTGC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21F12" w14:textId="0A2A7220" w:rsidR="00EE6BCD" w:rsidRPr="003C4837" w:rsidRDefault="00EE6BCD" w:rsidP="00EE6BCD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207</w:t>
            </w:r>
            <w:r w:rsidRPr="00C64A97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-</w:t>
            </w:r>
            <w:r w:rsidRPr="00C64A97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pa1365</w:t>
            </w:r>
          </w:p>
        </w:tc>
      </w:tr>
      <w:tr w:rsidR="00EE6BCD" w14:paraId="0B85D441" w14:textId="77777777" w:rsidTr="0085616A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B15B1A" w14:textId="323FE61A" w:rsidR="00EE6BCD" w:rsidRPr="00630F8C" w:rsidRDefault="00EE6BCD" w:rsidP="00EE6BCD">
            <w:pPr>
              <w:rPr>
                <w:rFonts w:ascii="Times New Roman" w:eastAsiaTheme="minorEastAsia" w:hAnsi="Times New Roman"/>
                <w:szCs w:val="21"/>
              </w:rPr>
            </w:pPr>
            <w:r w:rsidRPr="00E75D64">
              <w:rPr>
                <w:rFonts w:ascii="Times New Roman" w:hAnsi="Times New Roman" w:cs="Times New Roman" w:hint="eastAsia"/>
                <w:i/>
                <w:iCs/>
                <w:szCs w:val="21"/>
              </w:rPr>
              <w:t>vpa1365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-</w:t>
            </w:r>
            <w:r w:rsidRPr="00630F8C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00CC30" w14:textId="30CD5EDB" w:rsidR="00EE6BCD" w:rsidRPr="00045FC7" w:rsidRDefault="00EE6BCD" w:rsidP="00EE6BCD">
            <w:pPr>
              <w:rPr>
                <w:rFonts w:ascii="Times New Roman" w:eastAsiaTheme="minorEastAsia" w:hAnsi="Times New Roman"/>
                <w:szCs w:val="21"/>
              </w:rPr>
            </w:pPr>
            <w:r w:rsidRPr="00045FC7">
              <w:rPr>
                <w:rFonts w:ascii="Times New Roman" w:eastAsiaTheme="minorEastAsia" w:hAnsi="Times New Roman" w:hint="eastAsia"/>
                <w:szCs w:val="21"/>
              </w:rPr>
              <w:t>CCGCGAGCTCTAAGGAGGTAGGATAATAGTGAGCGAATTTGAAATAGAA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61BCF" w14:textId="068A469B" w:rsidR="00EE6BCD" w:rsidRPr="00045FC7" w:rsidRDefault="00EE6BCD" w:rsidP="00EE6BCD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207</w:t>
            </w:r>
            <w:r w:rsidRPr="00C64A97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-</w:t>
            </w:r>
            <w:r w:rsidRPr="00C64A97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pa1365</w:t>
            </w:r>
          </w:p>
        </w:tc>
      </w:tr>
      <w:tr w:rsidR="00EE6BCD" w14:paraId="3F76C941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2C856D" w14:textId="66522FD9" w:rsidR="00EE6BCD" w:rsidRDefault="00EE6BCD" w:rsidP="00EE6BC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pMMB207</w:t>
            </w:r>
            <w:r w:rsidRPr="009C68CA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F0768D5" w14:textId="27F2779B" w:rsidR="00EE6BCD" w:rsidRPr="00045FC7" w:rsidRDefault="00EE6BCD" w:rsidP="00EE6BCD">
            <w:pPr>
              <w:rPr>
                <w:rFonts w:ascii="Times New Roman" w:hAnsi="Times New Roman" w:cs="Times New Roman"/>
                <w:szCs w:val="21"/>
              </w:rPr>
            </w:pPr>
            <w:r w:rsidRPr="00045FC7">
              <w:rPr>
                <w:rFonts w:ascii="Times New Roman" w:hAnsi="Times New Roman" w:cs="Times New Roman"/>
                <w:szCs w:val="21"/>
              </w:rPr>
              <w:t>GAGCGGATAACAATTTCACACAG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DA318" w14:textId="02465077" w:rsidR="00EE6BCD" w:rsidRPr="00045FC7" w:rsidRDefault="00EE6BCD" w:rsidP="00EE6BC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045FC7">
              <w:rPr>
                <w:rFonts w:ascii="Times New Roman" w:hAnsi="Times New Roman" w:cs="Times New Roman"/>
                <w:szCs w:val="21"/>
              </w:rPr>
              <w:t>Test-</w:t>
            </w:r>
            <w:r w:rsidRPr="00045FC7">
              <w:rPr>
                <w:rFonts w:ascii="Times New Roman" w:eastAsiaTheme="minorEastAsia" w:hAnsi="Times New Roman" w:cs="Times New Roman"/>
                <w:szCs w:val="21"/>
              </w:rPr>
              <w:t>pMMB207</w:t>
            </w:r>
          </w:p>
        </w:tc>
      </w:tr>
      <w:tr w:rsidR="00EE6BCD" w14:paraId="03912288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138DEA" w14:textId="2B327D03" w:rsidR="00EE6BCD" w:rsidRDefault="00EE6BCD" w:rsidP="00EE6BC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pMMB207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83838E7" w14:textId="4774366C" w:rsidR="00EE6BCD" w:rsidRPr="00045FC7" w:rsidRDefault="00EE6BCD" w:rsidP="00EE6BCD">
            <w:pPr>
              <w:rPr>
                <w:rFonts w:ascii="Times New Roman" w:hAnsi="Times New Roman" w:cs="Times New Roman"/>
                <w:szCs w:val="21"/>
              </w:rPr>
            </w:pPr>
            <w:r w:rsidRPr="00045FC7">
              <w:rPr>
                <w:rFonts w:ascii="Times New Roman" w:hAnsi="Times New Roman" w:cs="Times New Roman"/>
                <w:szCs w:val="21"/>
              </w:rPr>
              <w:t>GATTTAATCTGTATCAG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BC92A" w14:textId="3972B8D1" w:rsidR="00EE6BCD" w:rsidRPr="00045FC7" w:rsidRDefault="00EE6BCD" w:rsidP="00EE6BC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045FC7">
              <w:rPr>
                <w:rFonts w:ascii="Times New Roman" w:hAnsi="Times New Roman" w:cs="Times New Roman"/>
                <w:szCs w:val="21"/>
              </w:rPr>
              <w:t>Test-</w:t>
            </w:r>
            <w:r w:rsidRPr="00045FC7">
              <w:rPr>
                <w:rFonts w:ascii="Times New Roman" w:eastAsiaTheme="minorEastAsia" w:hAnsi="Times New Roman" w:cs="Times New Roman"/>
                <w:szCs w:val="21"/>
              </w:rPr>
              <w:t>pMMB207</w:t>
            </w:r>
          </w:p>
        </w:tc>
      </w:tr>
      <w:tr w:rsidR="000A0BC8" w14:paraId="380BCDEE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7EDDD4" w14:textId="18D78A94" w:rsidR="000A0BC8" w:rsidRDefault="000A0BC8" w:rsidP="001A2889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tr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910C218" w14:textId="1CD868F7" w:rsidR="000A0BC8" w:rsidRPr="00045FC7" w:rsidRDefault="00ED5FDB" w:rsidP="001A2889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TGCCTGCAGGTCGACGATCACAATCTTAGATCTTCTTTTGCA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B9FAB" w14:textId="1174E4F9" w:rsidR="000A0BC8" w:rsidRDefault="000109D0" w:rsidP="001A2889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Promotor </w:t>
            </w:r>
            <w:proofErr w:type="spellStart"/>
            <w:r w:rsidRPr="000109D0"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vtrA</w:t>
            </w:r>
            <w:proofErr w:type="spellEnd"/>
          </w:p>
          <w:p w14:paraId="02F2CF6A" w14:textId="15D444E3" w:rsidR="000109D0" w:rsidRPr="000109D0" w:rsidRDefault="000109D0" w:rsidP="001A2889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0A0BC8" w14:paraId="51394B38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E7F4B0" w14:textId="51690248" w:rsidR="000A0BC8" w:rsidRDefault="000A0BC8" w:rsidP="001A2889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tr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8A2CA85" w14:textId="66972DCC" w:rsidR="000A0BC8" w:rsidRPr="00045FC7" w:rsidRDefault="00ED5FDB" w:rsidP="001A2889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TTCACATCTACCTGCTGTTGTATG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02E33" w14:textId="77777777" w:rsidR="000A0BC8" w:rsidRPr="00045FC7" w:rsidRDefault="000A0BC8" w:rsidP="001A2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BC8" w14:paraId="647A78FB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078461" w14:textId="435BE1C8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trB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16E3955" w14:textId="78273E1E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TGCCTGCAGGTCGACGATCGCTGAGCCCTTTTCACAGTTTTT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62C3B" w14:textId="25631BE0" w:rsidR="000109D0" w:rsidRDefault="000109D0" w:rsidP="000109D0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Promotor </w:t>
            </w:r>
            <w:proofErr w:type="spellStart"/>
            <w:r w:rsidRPr="000109D0"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vtr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B</w:t>
            </w:r>
            <w:proofErr w:type="spellEnd"/>
          </w:p>
          <w:p w14:paraId="1C9A3F48" w14:textId="77777777" w:rsidR="000A0BC8" w:rsidRPr="00045FC7" w:rsidRDefault="000A0BC8" w:rsidP="000A0B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BC8" w14:paraId="648FCBE1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802E7E" w14:textId="23CE9EB2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tr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B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847489" w14:textId="45AEC86E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TTCACATCTACCTGCTGTTGTATG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780AA" w14:textId="77777777" w:rsidR="000A0BC8" w:rsidRPr="00045FC7" w:rsidRDefault="000A0BC8" w:rsidP="000A0B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BC8" w14:paraId="04D1B66C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8D5392" w14:textId="6CDFF95B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pa1342</w:t>
            </w:r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7CC0A43" w14:textId="6691377B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TGCCTGCAGGTCGACGATACAACAAAAAGCACAAGC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2A0DA" w14:textId="3A3D2F64" w:rsidR="000A0BC8" w:rsidRPr="000109D0" w:rsidRDefault="000109D0" w:rsidP="000A0BC8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Promotor</w:t>
            </w:r>
            <w:r w:rsidR="00F1364C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0109D0"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v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pa1342</w:t>
            </w:r>
          </w:p>
        </w:tc>
      </w:tr>
      <w:tr w:rsidR="000A0BC8" w14:paraId="6848B785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4FFDEF" w14:textId="578BB96A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pa1342</w:t>
            </w:r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3CDBC93" w14:textId="4D782C6A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AGACGAGATGTTTTATCATCGTAT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82BE5" w14:textId="77777777" w:rsidR="000A0BC8" w:rsidRPr="00045FC7" w:rsidRDefault="000A0BC8" w:rsidP="000A0B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BC8" w14:paraId="2CDAAB2A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B56685" w14:textId="217BB888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tdh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22AEA29" w14:textId="2224D4B5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TGCCTGCAGGTCGACGATATGGCCATGTTACCGCTTG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60BAC" w14:textId="0324BB28" w:rsidR="000A0BC8" w:rsidRPr="00045FC7" w:rsidRDefault="000109D0" w:rsidP="000A0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Promotor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tdhA</w:t>
            </w:r>
            <w:proofErr w:type="spellEnd"/>
          </w:p>
        </w:tc>
      </w:tr>
      <w:tr w:rsidR="000A0BC8" w14:paraId="2B5C02F8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E53077" w14:textId="134FEA3E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lastRenderedPageBreak/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tdh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28126A4" w14:textId="1C78ECEE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TGCCAGAATGGCAGGTTTC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41A26" w14:textId="77777777" w:rsidR="000A0BC8" w:rsidRPr="00045FC7" w:rsidRDefault="000A0BC8" w:rsidP="000A0B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BC8" w14:paraId="53BBAEDA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EAA270" w14:textId="305B3204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tdh</w:t>
            </w:r>
            <w:r w:rsidRPr="000A0BC8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S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B665AF5" w14:textId="7BFA8FDA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TGCCTGCAGGTCGACGATAGCGGTACGGCTATCATAA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C52A8" w14:textId="48978787" w:rsidR="000A0BC8" w:rsidRPr="00045FC7" w:rsidRDefault="000109D0" w:rsidP="000A0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Promotor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tdhS</w:t>
            </w:r>
            <w:proofErr w:type="spellEnd"/>
          </w:p>
        </w:tc>
      </w:tr>
      <w:tr w:rsidR="000A0BC8" w14:paraId="27EAE581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2FC766" w14:textId="358F2A2D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tdh</w:t>
            </w:r>
            <w:r w:rsidRPr="000A0BC8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S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E017011" w14:textId="77410F84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GTGAAAAATGCTTTCTCAAACC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5181C" w14:textId="77777777" w:rsidR="000A0BC8" w:rsidRPr="00045FC7" w:rsidRDefault="000A0BC8" w:rsidP="000A0B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BC8" w14:paraId="0F31F83D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735F1A" w14:textId="0E5870DD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pil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A144F19" w14:textId="5BED5B8D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TGCCTGCAGGTCGACGATCACAAGCAACAAAATTCATATT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B463A" w14:textId="1A79180B" w:rsidR="000A0BC8" w:rsidRPr="00045FC7" w:rsidRDefault="000109D0" w:rsidP="000A0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Promotor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pilA</w:t>
            </w:r>
            <w:proofErr w:type="spellEnd"/>
          </w:p>
        </w:tc>
      </w:tr>
      <w:tr w:rsidR="000A0BC8" w14:paraId="513EB199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0CF57C" w14:textId="446179CE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pil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B3247CE" w14:textId="2822BC71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CTTTCCTTCTTAATGAAATAAATAATG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94E54" w14:textId="77777777" w:rsidR="000A0BC8" w:rsidRPr="00045FC7" w:rsidRDefault="000A0BC8" w:rsidP="000A0B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BC8" w14:paraId="0B39D2DC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30268D" w14:textId="283B2704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scrG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B43E59B" w14:textId="59BFBFD4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TGCCTGCAGGTCGACGATAGTCATGTTCTTGCGCTTTC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C6B37" w14:textId="7EB61EB8" w:rsidR="000A0BC8" w:rsidRPr="00045FC7" w:rsidRDefault="000109D0" w:rsidP="000A0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Promotor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scrG</w:t>
            </w:r>
            <w:proofErr w:type="spellEnd"/>
          </w:p>
        </w:tc>
      </w:tr>
      <w:tr w:rsidR="000A0BC8" w14:paraId="22A17D07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5AE60A" w14:textId="0FC58991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scrG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E37D63C" w14:textId="73F60B8C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GCGCATAGCTGTTATAAGAATC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2BC5F" w14:textId="77777777" w:rsidR="000A0BC8" w:rsidRPr="00045FC7" w:rsidRDefault="000A0BC8" w:rsidP="000A0B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BC8" w14:paraId="77DF9FBD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463A67" w14:textId="495CFF93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msh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93B587D" w14:textId="573A8BB5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TGCCTGCAGGTCGACGATATTATTTTCACAGCAAGTTAAA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E696E" w14:textId="6E9EBDB2" w:rsidR="000A0BC8" w:rsidRPr="00045FC7" w:rsidRDefault="000109D0" w:rsidP="000A0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Promotor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mshA</w:t>
            </w:r>
            <w:proofErr w:type="spellEnd"/>
          </w:p>
        </w:tc>
      </w:tr>
      <w:tr w:rsidR="000A0BC8" w14:paraId="12553605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FFFC63" w14:textId="5B00D0F4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mshA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F823D00" w14:textId="21E639F4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CGCTCTATAATGCTGACCC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B1D70" w14:textId="77777777" w:rsidR="000A0BC8" w:rsidRPr="00045FC7" w:rsidRDefault="000A0BC8" w:rsidP="000A0B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BC8" w14:paraId="5C0240C6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0619AF" w14:textId="71F83B1E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gyrB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7142D70" w14:textId="6270B2FA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TGCCTGCAGGTCGACGATTGCCTGCAGGTCGACGATGCGCGC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FD384" w14:textId="32BA40BE" w:rsidR="000A0BC8" w:rsidRPr="00045FC7" w:rsidRDefault="000109D0" w:rsidP="000A0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Promotor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i/>
                <w:iCs/>
                <w:szCs w:val="21"/>
              </w:rPr>
              <w:t>gyrB</w:t>
            </w:r>
            <w:proofErr w:type="spellEnd"/>
          </w:p>
        </w:tc>
      </w:tr>
      <w:tr w:rsidR="000A0BC8" w14:paraId="6B216505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7BD341" w14:textId="44A7BC86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 w:rsidRPr="00096021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EMSA-</w:t>
            </w:r>
            <w:proofErr w:type="spellStart"/>
            <w:r w:rsidRPr="00096021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gyrB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26450F5" w14:textId="4CBF0942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ED5FDB">
              <w:rPr>
                <w:rFonts w:ascii="Times New Roman" w:hAnsi="Times New Roman" w:cs="Times New Roman"/>
                <w:szCs w:val="21"/>
              </w:rPr>
              <w:t>TGCCAGCGCACCGCTGACCGCA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2B9DF" w14:textId="77777777" w:rsidR="000A0BC8" w:rsidRPr="00045FC7" w:rsidRDefault="000A0BC8" w:rsidP="000A0B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BC8" w14:paraId="599CB689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5F4851" w14:textId="619B5F58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pa1380</w:t>
            </w:r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3660FD7" w14:textId="3D6CFD5F" w:rsidR="000A0BC8" w:rsidRPr="00ED5FDB" w:rsidRDefault="00ED5FDB" w:rsidP="00ED5FDB">
            <w:pPr>
              <w:jc w:val="left"/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TAGTCACGGCTGCCAAAAG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A585C" w14:textId="66BF3C2D" w:rsidR="000A0BC8" w:rsidRPr="00045FC7" w:rsidRDefault="0085616A" w:rsidP="000A0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pa1380</w:t>
            </w:r>
          </w:p>
        </w:tc>
      </w:tr>
      <w:tr w:rsidR="000A0BC8" w14:paraId="0D8B4FA9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137C02" w14:textId="3EEDE702" w:rsidR="000A0BC8" w:rsidRDefault="00ED5FDB" w:rsidP="000A0BC8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pa1380</w:t>
            </w:r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2895B8D" w14:textId="6AAE329A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CCTGATGAACCATGGCCTG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A0FC2" w14:textId="77777777" w:rsidR="000A0BC8" w:rsidRPr="00045FC7" w:rsidRDefault="000A0BC8" w:rsidP="000A0B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BC8" w14:paraId="03C6E2B6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7BB321" w14:textId="425EBDF2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</w:t>
            </w:r>
            <w:r w:rsidR="00ED5FDB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opD2</w:t>
            </w:r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893BD54" w14:textId="45E9C758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CTGCAAGGAGTGCAAGCAA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2E5CE" w14:textId="2875A42B" w:rsidR="000A0BC8" w:rsidRPr="00045FC7" w:rsidRDefault="0085616A" w:rsidP="000A0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opD2</w:t>
            </w:r>
          </w:p>
        </w:tc>
      </w:tr>
      <w:tr w:rsidR="000A0BC8" w14:paraId="196F729F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F40F8B" w14:textId="6421D682" w:rsidR="000A0BC8" w:rsidRDefault="00ED5FDB" w:rsidP="000A0BC8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opD2</w:t>
            </w:r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10546E0" w14:textId="13E22056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AGCGCAACCAGTTATTCCAG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CD11F" w14:textId="77777777" w:rsidR="000A0BC8" w:rsidRPr="00045FC7" w:rsidRDefault="000A0BC8" w:rsidP="000A0B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BC8" w14:paraId="79B33706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8D07DD" w14:textId="3B4A5EA0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pa1342</w:t>
            </w:r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4739BC7" w14:textId="145E9FFD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CCTGTTGGTATTGGTGCTG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BE9BF" w14:textId="15A30754" w:rsidR="000A0BC8" w:rsidRPr="00045FC7" w:rsidRDefault="0085616A" w:rsidP="000A0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pa1342</w:t>
            </w:r>
          </w:p>
        </w:tc>
      </w:tr>
      <w:tr w:rsidR="000A0BC8" w14:paraId="613912F2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52DDEF" w14:textId="7F6176DC" w:rsidR="000A0BC8" w:rsidRDefault="00ED5FDB" w:rsidP="000A0BC8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pa1342</w:t>
            </w:r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519044C" w14:textId="0E738BC4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CAGAGCCGCCAATAGGTTG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6B5CC" w14:textId="77777777" w:rsidR="000A0BC8" w:rsidRPr="00045FC7" w:rsidRDefault="000A0BC8" w:rsidP="000A0B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BC8" w14:paraId="64F3D90B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98C4D3" w14:textId="2C1A9420" w:rsidR="000A0BC8" w:rsidRDefault="000A0BC8" w:rsidP="000A0BC8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</w:t>
            </w:r>
            <w:r w:rsidR="00ED5FDB"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trB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0C3B69C" w14:textId="2EBDD422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CTTAGGTGGGCGTGAAGCA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13DFC" w14:textId="3EBE1551" w:rsidR="000A0BC8" w:rsidRPr="00045FC7" w:rsidRDefault="0085616A" w:rsidP="000A0BC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trB</w:t>
            </w:r>
            <w:proofErr w:type="spellEnd"/>
          </w:p>
        </w:tc>
      </w:tr>
      <w:tr w:rsidR="000A0BC8" w14:paraId="58825524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DA556E" w14:textId="7F01CC2F" w:rsidR="000A0BC8" w:rsidRDefault="00ED5FDB" w:rsidP="000A0BC8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trB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80C6661" w14:textId="3F31F3D5" w:rsidR="000A0BC8" w:rsidRPr="00045FC7" w:rsidRDefault="00ED5FDB" w:rsidP="000A0BC8">
            <w:pPr>
              <w:rPr>
                <w:rFonts w:ascii="Times New Roman" w:hAnsi="Times New Roman" w:cs="Times New Roman"/>
                <w:szCs w:val="21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TACCCCACACTTTGTCGTT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0762D" w14:textId="77777777" w:rsidR="000A0BC8" w:rsidRPr="00045FC7" w:rsidRDefault="000A0BC8" w:rsidP="000A0B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1C6" w14:paraId="1518D5FA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8BC994" w14:textId="02ACCF23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tr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0C1015D" w14:textId="0F5FAE5E" w:rsidR="00C731C6" w:rsidRPr="00A65637" w:rsidRDefault="00C731C6" w:rsidP="00C731C6">
            <w:pPr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</w:pPr>
            <w:r w:rsidRPr="00C731C6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TGCACAAAAAGCCTATGCTC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E3B62" w14:textId="6080E437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trA</w:t>
            </w:r>
            <w:proofErr w:type="spellEnd"/>
          </w:p>
        </w:tc>
      </w:tr>
      <w:tr w:rsidR="00C731C6" w14:paraId="419D8C6B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4C7C15" w14:textId="797A2740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tr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041228C" w14:textId="7F13FDD1" w:rsidR="00C731C6" w:rsidRPr="00A65637" w:rsidRDefault="00C731C6" w:rsidP="00C731C6">
            <w:pPr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</w:pPr>
            <w:r w:rsidRPr="00C731C6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CGTGGCTAACCCGTTAGGA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7246E" w14:textId="77777777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1C6" w14:paraId="53511A28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093A25" w14:textId="07F6048F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pa1364</w:t>
            </w:r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C085EC7" w14:textId="73C0235C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GTGCCAAGGAAGGGCTACT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8E11D" w14:textId="5CD29249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pa1364</w:t>
            </w:r>
          </w:p>
        </w:tc>
      </w:tr>
      <w:tr w:rsidR="00C731C6" w14:paraId="21105C41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655DD9" w14:textId="1DA37B2B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vpa1364</w:t>
            </w:r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0CE4E8E" w14:textId="4BA3954A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GTTGAACAAGCCAATCCGC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8A009" w14:textId="77777777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1C6" w14:paraId="6A3F0FB9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AFDB12" w14:textId="0AACD715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tdh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473F084" w14:textId="1D2AA304" w:rsidR="00C731C6" w:rsidRPr="000109D0" w:rsidRDefault="00C731C6" w:rsidP="00C731C6">
            <w:pPr>
              <w:jc w:val="left"/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GGCTGCATTCAAAACATTTGC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EF3E3" w14:textId="61423639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tdhA</w:t>
            </w:r>
            <w:proofErr w:type="spellEnd"/>
          </w:p>
        </w:tc>
      </w:tr>
      <w:tr w:rsidR="00C731C6" w14:paraId="71B1DB1B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4B1842" w14:textId="3DB95EB6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tdh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BEE4C9B" w14:textId="67DE7EF5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TACATTGACCGGTGCATTGGTATT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DABB9" w14:textId="77777777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1C6" w14:paraId="7A693EF2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2F813C" w14:textId="46571089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tdhS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C7DC053" w14:textId="2FD9A5BF" w:rsidR="00C731C6" w:rsidRPr="000109D0" w:rsidRDefault="00C731C6" w:rsidP="00C731C6">
            <w:pPr>
              <w:jc w:val="left"/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GGCTGCATTCAAAACATCTGC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80EB7" w14:textId="5702094E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tdhS</w:t>
            </w:r>
            <w:proofErr w:type="spellEnd"/>
          </w:p>
        </w:tc>
      </w:tr>
      <w:tr w:rsidR="00C731C6" w14:paraId="0E00B6C8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A0BA28" w14:textId="6810FA7B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tdhS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B126E44" w14:textId="7BAAD1EE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CATTGACCGGAGCTTGGGTATT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D0975" w14:textId="77777777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1C6" w14:paraId="01EAF3C3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70D213" w14:textId="3A99F95A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pil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37FE51" w14:textId="54CD6E48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 w:rsidRPr="007412AA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TACACCGCCACCCATAAC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433FB" w14:textId="558B65AB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pilA</w:t>
            </w:r>
            <w:proofErr w:type="spellEnd"/>
          </w:p>
        </w:tc>
      </w:tr>
      <w:tr w:rsidR="00C731C6" w14:paraId="0881527F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962F92" w14:textId="01B73A48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pil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5ABC290" w14:textId="7E3ABB5F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 w:rsidRPr="007412AA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AGCCATTCTCGCCAGGTAT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40CF1" w14:textId="77777777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1C6" w14:paraId="496C86E9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46768D" w14:textId="5E9A0EED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scrG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E3EE3B3" w14:textId="2D2BE0AA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 w:rsidRPr="007412AA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AAGCCGTGGTGGAAGAAG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23A1F" w14:textId="73E8043E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scrG</w:t>
            </w:r>
            <w:proofErr w:type="spellEnd"/>
          </w:p>
        </w:tc>
      </w:tr>
      <w:tr w:rsidR="00C731C6" w14:paraId="5B25D0BD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8075B4" w14:textId="15D3878C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scrG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2306B28" w14:textId="3F25B390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 w:rsidRPr="007412AA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GCGTGTTGAGTGCGTTG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BC589" w14:textId="77777777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1C6" w14:paraId="5C6FE145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C5D6CC" w14:textId="55594551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cps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4CE3EC7" w14:textId="478AE743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 w:rsidRPr="007412AA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GAGAGCGGCAACCTATATC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B3CFF" w14:textId="54C710B3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cpsA</w:t>
            </w:r>
            <w:proofErr w:type="spellEnd"/>
          </w:p>
        </w:tc>
      </w:tr>
      <w:tr w:rsidR="00C731C6" w14:paraId="7DD23BE9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21FDB7" w14:textId="5BA4518E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cps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20F33AA" w14:textId="7485F3C6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 w:rsidRPr="007412AA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CGCCACGCCAACAGTAAT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DE6F6" w14:textId="77777777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1C6" w14:paraId="01C5E5AD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CC8EB0" w14:textId="0CDE9BB2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msh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A8AB81A" w14:textId="13DACE31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 w:rsidRPr="007412AA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GCGATTGATGGTGCTTCT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57FD5" w14:textId="53AE2266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mshA</w:t>
            </w:r>
            <w:proofErr w:type="spellEnd"/>
          </w:p>
        </w:tc>
      </w:tr>
      <w:tr w:rsidR="00C731C6" w14:paraId="386B4A2B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08C26A" w14:textId="3D490BEF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mshA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B172891" w14:textId="4DB08021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 w:rsidRPr="007412AA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GCCCAATCTTCATCCAAAC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BF4CE" w14:textId="77777777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1C6" w14:paraId="2134C6CC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092A77" w14:textId="14314AE1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gyrB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5AEDEB7" w14:textId="6FAD32C6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 w:rsidRPr="007412AA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TTACCGTCATGGTGAGCCT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2D0E6" w14:textId="5E22CABA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gyrB</w:t>
            </w:r>
            <w:proofErr w:type="spellEnd"/>
          </w:p>
        </w:tc>
      </w:tr>
      <w:tr w:rsidR="00C731C6" w14:paraId="6A4DDB56" w14:textId="77777777" w:rsidTr="00F1364C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0F3A1C" w14:textId="48A99D3B" w:rsidR="00C731C6" w:rsidRDefault="00C731C6" w:rsidP="00C731C6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36"/>
                <w:szCs w:val="24"/>
              </w:rPr>
              <w:t>gyrB</w:t>
            </w:r>
            <w:proofErr w:type="spellEnd"/>
            <w:r w:rsidRPr="000A0BC8"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36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334F840" w14:textId="2B4B4CAA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  <w:r w:rsidRPr="00A65637">
              <w:rPr>
                <w:rFonts w:ascii="Times New Roman" w:eastAsia="宋体" w:hAnsi="Times New Roman" w:cs="Times New Roman"/>
                <w:iCs/>
                <w:kern w:val="36"/>
                <w:szCs w:val="24"/>
              </w:rPr>
              <w:t>CACGCAGACGTTTTGCTAG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46BF2" w14:textId="77777777" w:rsidR="00C731C6" w:rsidRPr="00045FC7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1C6" w14:paraId="7703580A" w14:textId="77777777" w:rsidTr="000A0BC8">
        <w:trPr>
          <w:jc w:val="center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39195D" w14:textId="77777777" w:rsidR="00C731C6" w:rsidRPr="003C4837" w:rsidRDefault="00C731C6" w:rsidP="00C731C6">
            <w:pPr>
              <w:rPr>
                <w:rFonts w:ascii="Times New Roman" w:eastAsiaTheme="minorEastAsia" w:hAnsi="Times New Roman" w:cs="Times New Roman"/>
                <w:kern w:val="0"/>
                <w:szCs w:val="21"/>
              </w:rPr>
            </w:pPr>
          </w:p>
        </w:tc>
        <w:tc>
          <w:tcPr>
            <w:tcW w:w="4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8EB88F" w14:textId="77777777" w:rsidR="00C731C6" w:rsidRDefault="00C731C6" w:rsidP="00C731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4B3380" w14:textId="77777777" w:rsidR="00C731C6" w:rsidRDefault="00C731C6" w:rsidP="00C731C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</w:tbl>
    <w:p w14:paraId="790428C6" w14:textId="60B0B325" w:rsidR="00C45AE8" w:rsidRPr="00C45AE8" w:rsidRDefault="00C45AE8" w:rsidP="000C35E2">
      <w:pPr>
        <w:rPr>
          <w:rFonts w:ascii="Times New Roman" w:eastAsia="宋体" w:hAnsi="Times New Roman" w:cs="Times New Roman" w:hint="eastAsia"/>
          <w:bCs/>
          <w:kern w:val="36"/>
          <w:szCs w:val="24"/>
        </w:rPr>
      </w:pPr>
    </w:p>
    <w:sectPr w:rsidR="00C45AE8" w:rsidRPr="00C45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CCA9FA" w14:textId="77777777" w:rsidR="00684E0E" w:rsidRDefault="00684E0E" w:rsidP="00AE4E10">
      <w:r>
        <w:separator/>
      </w:r>
    </w:p>
  </w:endnote>
  <w:endnote w:type="continuationSeparator" w:id="0">
    <w:p w14:paraId="2911DEA8" w14:textId="77777777" w:rsidR="00684E0E" w:rsidRDefault="00684E0E" w:rsidP="00AE4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C2B24D" w14:textId="77777777" w:rsidR="00684E0E" w:rsidRDefault="00684E0E" w:rsidP="00AE4E10">
      <w:r>
        <w:separator/>
      </w:r>
    </w:p>
  </w:footnote>
  <w:footnote w:type="continuationSeparator" w:id="0">
    <w:p w14:paraId="62A2DA80" w14:textId="77777777" w:rsidR="00684E0E" w:rsidRDefault="00684E0E" w:rsidP="00AE4E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30E3F"/>
    <w:multiLevelType w:val="hybridMultilevel"/>
    <w:tmpl w:val="9DBA583A"/>
    <w:lvl w:ilvl="0" w:tplc="FC58719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6103942"/>
    <w:multiLevelType w:val="hybridMultilevel"/>
    <w:tmpl w:val="AA38A17A"/>
    <w:lvl w:ilvl="0" w:tplc="1CE4C91C">
      <w:start w:val="1"/>
      <w:numFmt w:val="upperLetter"/>
      <w:lvlText w:val="%1."/>
      <w:lvlJc w:val="left"/>
      <w:pPr>
        <w:ind w:left="4191" w:hanging="4191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8C40363"/>
    <w:multiLevelType w:val="hybridMultilevel"/>
    <w:tmpl w:val="FC9A347A"/>
    <w:lvl w:ilvl="0" w:tplc="2CA049F0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C9A7585"/>
    <w:multiLevelType w:val="hybridMultilevel"/>
    <w:tmpl w:val="D4C066C2"/>
    <w:lvl w:ilvl="0" w:tplc="144AAE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18349403">
    <w:abstractNumId w:val="3"/>
  </w:num>
  <w:num w:numId="2" w16cid:durableId="507523181">
    <w:abstractNumId w:val="0"/>
  </w:num>
  <w:num w:numId="3" w16cid:durableId="1823505132">
    <w:abstractNumId w:val="1"/>
  </w:num>
  <w:num w:numId="4" w16cid:durableId="11816233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5EE2"/>
    <w:rsid w:val="000035AE"/>
    <w:rsid w:val="000052AE"/>
    <w:rsid w:val="00005450"/>
    <w:rsid w:val="000109D0"/>
    <w:rsid w:val="00011E5C"/>
    <w:rsid w:val="00022596"/>
    <w:rsid w:val="00036ED7"/>
    <w:rsid w:val="00045FC7"/>
    <w:rsid w:val="0005338B"/>
    <w:rsid w:val="000565D1"/>
    <w:rsid w:val="00062211"/>
    <w:rsid w:val="0006542D"/>
    <w:rsid w:val="000733E7"/>
    <w:rsid w:val="000759B4"/>
    <w:rsid w:val="00095744"/>
    <w:rsid w:val="00096021"/>
    <w:rsid w:val="000A0BC8"/>
    <w:rsid w:val="000C35E2"/>
    <w:rsid w:val="000E2BD7"/>
    <w:rsid w:val="000E3B4E"/>
    <w:rsid w:val="000E7228"/>
    <w:rsid w:val="0010081D"/>
    <w:rsid w:val="001170BA"/>
    <w:rsid w:val="00120395"/>
    <w:rsid w:val="00130ADF"/>
    <w:rsid w:val="001360D8"/>
    <w:rsid w:val="00160B3E"/>
    <w:rsid w:val="001707DF"/>
    <w:rsid w:val="00186531"/>
    <w:rsid w:val="001938BE"/>
    <w:rsid w:val="001C3E25"/>
    <w:rsid w:val="001C4491"/>
    <w:rsid w:val="001F2E8F"/>
    <w:rsid w:val="001F5F21"/>
    <w:rsid w:val="0020094B"/>
    <w:rsid w:val="002231B6"/>
    <w:rsid w:val="002505C4"/>
    <w:rsid w:val="00256B79"/>
    <w:rsid w:val="00274A19"/>
    <w:rsid w:val="002E0354"/>
    <w:rsid w:val="00306B6D"/>
    <w:rsid w:val="00314905"/>
    <w:rsid w:val="003649E9"/>
    <w:rsid w:val="00365F2D"/>
    <w:rsid w:val="00372EA7"/>
    <w:rsid w:val="00377E52"/>
    <w:rsid w:val="00383246"/>
    <w:rsid w:val="00395317"/>
    <w:rsid w:val="00397527"/>
    <w:rsid w:val="003C1CE9"/>
    <w:rsid w:val="003C2716"/>
    <w:rsid w:val="003C4837"/>
    <w:rsid w:val="003C62B4"/>
    <w:rsid w:val="003D0250"/>
    <w:rsid w:val="003D1777"/>
    <w:rsid w:val="004065F4"/>
    <w:rsid w:val="00407518"/>
    <w:rsid w:val="0041597B"/>
    <w:rsid w:val="004171BB"/>
    <w:rsid w:val="0042160B"/>
    <w:rsid w:val="00436BFB"/>
    <w:rsid w:val="00446DAC"/>
    <w:rsid w:val="00450801"/>
    <w:rsid w:val="00466DC2"/>
    <w:rsid w:val="004726BF"/>
    <w:rsid w:val="0049486C"/>
    <w:rsid w:val="004951C7"/>
    <w:rsid w:val="00496FC9"/>
    <w:rsid w:val="004B3D07"/>
    <w:rsid w:val="004C0163"/>
    <w:rsid w:val="004E2422"/>
    <w:rsid w:val="004E6FC9"/>
    <w:rsid w:val="004F390A"/>
    <w:rsid w:val="00521031"/>
    <w:rsid w:val="00521694"/>
    <w:rsid w:val="00532993"/>
    <w:rsid w:val="00544D14"/>
    <w:rsid w:val="005552DB"/>
    <w:rsid w:val="00565399"/>
    <w:rsid w:val="005677B2"/>
    <w:rsid w:val="00567BD1"/>
    <w:rsid w:val="00587AB1"/>
    <w:rsid w:val="005C4A56"/>
    <w:rsid w:val="005D5C8D"/>
    <w:rsid w:val="005D7B53"/>
    <w:rsid w:val="005E12E3"/>
    <w:rsid w:val="005F375A"/>
    <w:rsid w:val="0061280D"/>
    <w:rsid w:val="006168D2"/>
    <w:rsid w:val="006247D4"/>
    <w:rsid w:val="00630F8C"/>
    <w:rsid w:val="0063361C"/>
    <w:rsid w:val="006424BE"/>
    <w:rsid w:val="00662725"/>
    <w:rsid w:val="00663705"/>
    <w:rsid w:val="00663827"/>
    <w:rsid w:val="00680233"/>
    <w:rsid w:val="00684E0E"/>
    <w:rsid w:val="00687D67"/>
    <w:rsid w:val="00691E99"/>
    <w:rsid w:val="00693794"/>
    <w:rsid w:val="006A043C"/>
    <w:rsid w:val="006A73F9"/>
    <w:rsid w:val="006B1C12"/>
    <w:rsid w:val="006B2E78"/>
    <w:rsid w:val="006C0736"/>
    <w:rsid w:val="006C1290"/>
    <w:rsid w:val="006D04FC"/>
    <w:rsid w:val="007023D9"/>
    <w:rsid w:val="007112B2"/>
    <w:rsid w:val="0071288A"/>
    <w:rsid w:val="00726874"/>
    <w:rsid w:val="00731C1B"/>
    <w:rsid w:val="007342EB"/>
    <w:rsid w:val="007412AA"/>
    <w:rsid w:val="007425DC"/>
    <w:rsid w:val="00752FBB"/>
    <w:rsid w:val="007628A6"/>
    <w:rsid w:val="0077182C"/>
    <w:rsid w:val="00774AB4"/>
    <w:rsid w:val="00774EEE"/>
    <w:rsid w:val="00793EAB"/>
    <w:rsid w:val="007A0419"/>
    <w:rsid w:val="007B4CBA"/>
    <w:rsid w:val="007B5912"/>
    <w:rsid w:val="007B60A6"/>
    <w:rsid w:val="007B6C61"/>
    <w:rsid w:val="007D037E"/>
    <w:rsid w:val="007D2590"/>
    <w:rsid w:val="007D52E3"/>
    <w:rsid w:val="0080446B"/>
    <w:rsid w:val="00811196"/>
    <w:rsid w:val="0082167F"/>
    <w:rsid w:val="00822F9F"/>
    <w:rsid w:val="00826724"/>
    <w:rsid w:val="00840102"/>
    <w:rsid w:val="00842D5F"/>
    <w:rsid w:val="0085616A"/>
    <w:rsid w:val="00861778"/>
    <w:rsid w:val="008661DE"/>
    <w:rsid w:val="008916B8"/>
    <w:rsid w:val="008A076E"/>
    <w:rsid w:val="008D2C9D"/>
    <w:rsid w:val="008D376B"/>
    <w:rsid w:val="008E08D8"/>
    <w:rsid w:val="008E5C5F"/>
    <w:rsid w:val="008E6FB6"/>
    <w:rsid w:val="008F6C19"/>
    <w:rsid w:val="009110A5"/>
    <w:rsid w:val="009511D0"/>
    <w:rsid w:val="009570C7"/>
    <w:rsid w:val="00972AC6"/>
    <w:rsid w:val="00986967"/>
    <w:rsid w:val="00994D66"/>
    <w:rsid w:val="009E405F"/>
    <w:rsid w:val="009E733B"/>
    <w:rsid w:val="00A001EF"/>
    <w:rsid w:val="00A00FBB"/>
    <w:rsid w:val="00A0137E"/>
    <w:rsid w:val="00A12DC6"/>
    <w:rsid w:val="00A2029F"/>
    <w:rsid w:val="00A41174"/>
    <w:rsid w:val="00A41B34"/>
    <w:rsid w:val="00A4751D"/>
    <w:rsid w:val="00A4769A"/>
    <w:rsid w:val="00A65637"/>
    <w:rsid w:val="00A6688C"/>
    <w:rsid w:val="00A77DA9"/>
    <w:rsid w:val="00AB340A"/>
    <w:rsid w:val="00AB75DD"/>
    <w:rsid w:val="00AC0B8C"/>
    <w:rsid w:val="00AC1C55"/>
    <w:rsid w:val="00AD0895"/>
    <w:rsid w:val="00AD55A0"/>
    <w:rsid w:val="00AE4E10"/>
    <w:rsid w:val="00B1448F"/>
    <w:rsid w:val="00B153FA"/>
    <w:rsid w:val="00B267C7"/>
    <w:rsid w:val="00B867DC"/>
    <w:rsid w:val="00B87B41"/>
    <w:rsid w:val="00BA0DE3"/>
    <w:rsid w:val="00BA5EE2"/>
    <w:rsid w:val="00BC48FD"/>
    <w:rsid w:val="00BD083E"/>
    <w:rsid w:val="00BD341D"/>
    <w:rsid w:val="00BE3B0E"/>
    <w:rsid w:val="00C07384"/>
    <w:rsid w:val="00C169BB"/>
    <w:rsid w:val="00C238A6"/>
    <w:rsid w:val="00C310D1"/>
    <w:rsid w:val="00C40D63"/>
    <w:rsid w:val="00C43FA7"/>
    <w:rsid w:val="00C44770"/>
    <w:rsid w:val="00C45AE8"/>
    <w:rsid w:val="00C47502"/>
    <w:rsid w:val="00C50CC4"/>
    <w:rsid w:val="00C63EDC"/>
    <w:rsid w:val="00C64A97"/>
    <w:rsid w:val="00C72C22"/>
    <w:rsid w:val="00C731C6"/>
    <w:rsid w:val="00C80197"/>
    <w:rsid w:val="00C91456"/>
    <w:rsid w:val="00CA111C"/>
    <w:rsid w:val="00CA6F44"/>
    <w:rsid w:val="00CB3801"/>
    <w:rsid w:val="00CB57CF"/>
    <w:rsid w:val="00CB5B01"/>
    <w:rsid w:val="00CB782F"/>
    <w:rsid w:val="00CC3150"/>
    <w:rsid w:val="00CD18F6"/>
    <w:rsid w:val="00CF6130"/>
    <w:rsid w:val="00D0753E"/>
    <w:rsid w:val="00D075D1"/>
    <w:rsid w:val="00D43015"/>
    <w:rsid w:val="00D47C0D"/>
    <w:rsid w:val="00D60F6E"/>
    <w:rsid w:val="00D63CDE"/>
    <w:rsid w:val="00D74EE4"/>
    <w:rsid w:val="00D81778"/>
    <w:rsid w:val="00D85D7B"/>
    <w:rsid w:val="00D94B7E"/>
    <w:rsid w:val="00D94B9C"/>
    <w:rsid w:val="00D97587"/>
    <w:rsid w:val="00DC0802"/>
    <w:rsid w:val="00DD3562"/>
    <w:rsid w:val="00E27651"/>
    <w:rsid w:val="00E3406B"/>
    <w:rsid w:val="00E356CB"/>
    <w:rsid w:val="00E37B80"/>
    <w:rsid w:val="00E44943"/>
    <w:rsid w:val="00E62458"/>
    <w:rsid w:val="00E6269C"/>
    <w:rsid w:val="00E75D64"/>
    <w:rsid w:val="00E92D7D"/>
    <w:rsid w:val="00E94B40"/>
    <w:rsid w:val="00EA2F0F"/>
    <w:rsid w:val="00EA7DA9"/>
    <w:rsid w:val="00EB527B"/>
    <w:rsid w:val="00EB673B"/>
    <w:rsid w:val="00ED5FDB"/>
    <w:rsid w:val="00EE6BCD"/>
    <w:rsid w:val="00EF4C8E"/>
    <w:rsid w:val="00F06A0F"/>
    <w:rsid w:val="00F1364C"/>
    <w:rsid w:val="00F15107"/>
    <w:rsid w:val="00F41364"/>
    <w:rsid w:val="00F827E0"/>
    <w:rsid w:val="00F91684"/>
    <w:rsid w:val="00FA27E2"/>
    <w:rsid w:val="00FD002C"/>
    <w:rsid w:val="00FE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0A10E5"/>
  <w15:docId w15:val="{FF858F83-723A-491F-BFD1-51F4FFCD4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E10"/>
    <w:pPr>
      <w:widowControl w:val="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E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E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E10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E10"/>
    <w:rPr>
      <w:sz w:val="18"/>
      <w:szCs w:val="18"/>
    </w:rPr>
  </w:style>
  <w:style w:type="paragraph" w:styleId="a7">
    <w:name w:val="Normal (Web)"/>
    <w:basedOn w:val="a"/>
    <w:uiPriority w:val="99"/>
    <w:unhideWhenUsed/>
    <w:rsid w:val="00AE4E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E4E1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E4E10"/>
    <w:rPr>
      <w:rFonts w:eastAsia="Times New Roman"/>
      <w:sz w:val="18"/>
      <w:szCs w:val="18"/>
    </w:rPr>
  </w:style>
  <w:style w:type="table" w:styleId="aa">
    <w:name w:val="Table Grid"/>
    <w:basedOn w:val="a1"/>
    <w:uiPriority w:val="59"/>
    <w:rsid w:val="006B2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22F9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3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D08E76-FE75-46ED-937D-839CD2216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4</TotalTime>
  <Pages>2</Pages>
  <Words>477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u</dc:creator>
  <cp:keywords/>
  <dc:description/>
  <cp:lastModifiedBy>文亮 殷</cp:lastModifiedBy>
  <cp:revision>98</cp:revision>
  <cp:lastPrinted>2024-05-03T15:06:00Z</cp:lastPrinted>
  <dcterms:created xsi:type="dcterms:W3CDTF">2021-05-07T09:38:00Z</dcterms:created>
  <dcterms:modified xsi:type="dcterms:W3CDTF">2024-12-23T01:12:00Z</dcterms:modified>
</cp:coreProperties>
</file>